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DBBFC" w14:textId="4DF778B9" w:rsidR="007B1AB6" w:rsidRDefault="00951F10" w:rsidP="001148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97612978"/>
      <w:r>
        <w:rPr>
          <w:rFonts w:ascii="Times New Roman" w:hAnsi="Times New Roman" w:cs="Times New Roman"/>
          <w:sz w:val="24"/>
          <w:szCs w:val="24"/>
        </w:rPr>
        <w:t>Supplementary file 1</w:t>
      </w:r>
    </w:p>
    <w:bookmarkEnd w:id="0"/>
    <w:p w14:paraId="10846FF4" w14:textId="08EE9C38" w:rsidR="00E17E8E" w:rsidRDefault="0073175E" w:rsidP="001148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254A8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: Calculation of total error, constant error and standard error of the estimate used for cross-validation analysis</w:t>
      </w:r>
    </w:p>
    <w:tbl>
      <w:tblPr>
        <w:tblStyle w:val="Navadnatabela2"/>
        <w:tblW w:w="0" w:type="auto"/>
        <w:tblLook w:val="04A0" w:firstRow="1" w:lastRow="0" w:firstColumn="1" w:lastColumn="0" w:noHBand="0" w:noVBand="1"/>
      </w:tblPr>
      <w:tblGrid>
        <w:gridCol w:w="3114"/>
        <w:gridCol w:w="5948"/>
      </w:tblGrid>
      <w:tr w:rsidR="00E17E8E" w:rsidRPr="0073175E" w14:paraId="56FAFFE8" w14:textId="77777777" w:rsidTr="00731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C4E9C1D" w14:textId="7C93C79A" w:rsidR="00E17E8E" w:rsidRPr="0073175E" w:rsidRDefault="00E17E8E" w:rsidP="00114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75E">
              <w:rPr>
                <w:rFonts w:ascii="Times New Roman" w:hAnsi="Times New Roman" w:cs="Times New Roman"/>
                <w:sz w:val="24"/>
                <w:szCs w:val="24"/>
              </w:rPr>
              <w:t>total error (TE)</w:t>
            </w:r>
          </w:p>
        </w:tc>
        <w:tc>
          <w:tcPr>
            <w:tcW w:w="5948" w:type="dxa"/>
          </w:tcPr>
          <w:p w14:paraId="7EC7EDCE" w14:textId="680F65CE" w:rsidR="00E17E8E" w:rsidRPr="0019297B" w:rsidRDefault="0019297B" w:rsidP="00114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TE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sz w:val="18"/>
                        <w:szCs w:val="18"/>
                      </w:rPr>
                    </m:ctrlPr>
                  </m:radPr>
                  <m:deg/>
                  <m:e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="Times New Roman"/>
                            <w:b w:val="0"/>
                            <w:bCs w:val="0"/>
                            <w:i/>
                            <w:sz w:val="18"/>
                            <w:szCs w:val="18"/>
                          </w:rPr>
                        </m:ctrlPr>
                      </m:naryPr>
                      <m:sub/>
                      <m:sup/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 w:val="0"/>
                                <w:bCs w:val="0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b w:val="0"/>
                                    <w:bCs w:val="0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 w:val="0"/>
                                        <w:bCs w:val="0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easured V</m:t>
                                    </m:r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0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ax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 w:val="0"/>
                                        <w:bCs w:val="0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predicted VO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ax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/n</m:t>
                        </m:r>
                      </m:e>
                    </m:nary>
                  </m:e>
                </m:rad>
              </m:oMath>
            </m:oMathPara>
          </w:p>
        </w:tc>
      </w:tr>
      <w:tr w:rsidR="00E17E8E" w:rsidRPr="0073175E" w14:paraId="5D66C93C" w14:textId="77777777" w:rsidTr="00731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6383BB9" w14:textId="7CCDC1E1" w:rsidR="00E17E8E" w:rsidRPr="0073175E" w:rsidRDefault="00E17E8E" w:rsidP="00114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75E">
              <w:rPr>
                <w:rFonts w:ascii="Times New Roman" w:hAnsi="Times New Roman" w:cs="Times New Roman"/>
                <w:sz w:val="24"/>
                <w:szCs w:val="24"/>
              </w:rPr>
              <w:t>constant error (CE)</w:t>
            </w:r>
          </w:p>
        </w:tc>
        <w:tc>
          <w:tcPr>
            <w:tcW w:w="5948" w:type="dxa"/>
          </w:tcPr>
          <w:p w14:paraId="66581D3E" w14:textId="4CC0FB57" w:rsidR="00E17E8E" w:rsidRPr="0073175E" w:rsidRDefault="00E17E8E" w:rsidP="00114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CE=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 xml:space="preserve">(measured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 xml:space="preserve">- predicted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/n</m:t>
                    </m:r>
                  </m:e>
                </m:nary>
              </m:oMath>
            </m:oMathPara>
          </w:p>
        </w:tc>
      </w:tr>
      <w:tr w:rsidR="00E17E8E" w:rsidRPr="0073175E" w14:paraId="6B2AD1D8" w14:textId="77777777" w:rsidTr="007317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B42EA59" w14:textId="7B22B02E" w:rsidR="00E17E8E" w:rsidRPr="0073175E" w:rsidRDefault="00E17E8E" w:rsidP="00114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75E">
              <w:rPr>
                <w:rFonts w:ascii="Times New Roman" w:hAnsi="Times New Roman" w:cs="Times New Roman"/>
                <w:sz w:val="24"/>
                <w:szCs w:val="24"/>
              </w:rPr>
              <w:t xml:space="preserve">standard error of the estimate (SEE) </w:t>
            </w:r>
          </w:p>
        </w:tc>
        <w:tc>
          <w:tcPr>
            <w:tcW w:w="5948" w:type="dxa"/>
          </w:tcPr>
          <w:p w14:paraId="61253338" w14:textId="34D945A5" w:rsidR="00E17E8E" w:rsidRPr="0073175E" w:rsidRDefault="00E17E8E" w:rsidP="00114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EE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(1-r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</m:e>
                </m:rad>
              </m:oMath>
            </m:oMathPara>
          </w:p>
        </w:tc>
      </w:tr>
      <w:tr w:rsidR="00F13E77" w:rsidRPr="0073175E" w14:paraId="60B62537" w14:textId="77777777" w:rsidTr="00731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1749DAB" w14:textId="2F97147A" w:rsidR="00F13E77" w:rsidRPr="0073175E" w:rsidRDefault="00F13E77" w:rsidP="00114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TE</w:t>
            </w:r>
          </w:p>
        </w:tc>
        <w:tc>
          <w:tcPr>
            <w:tcW w:w="5948" w:type="dxa"/>
          </w:tcPr>
          <w:p w14:paraId="01D197B8" w14:textId="6D19F112" w:rsidR="00F13E77" w:rsidRDefault="00F13E77" w:rsidP="00114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%TE =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TE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 xml:space="preserve">mean of measured 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VO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2max</m:t>
                        </m:r>
                      </m:sub>
                    </m:sSub>
                  </m:den>
                </m:f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*100</m:t>
                </m:r>
              </m:oMath>
            </m:oMathPara>
          </w:p>
        </w:tc>
      </w:tr>
    </w:tbl>
    <w:p w14:paraId="11CAC746" w14:textId="2D18188C" w:rsidR="00204243" w:rsidRDefault="0073175E" w:rsidP="001148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04243">
        <w:rPr>
          <w:rFonts w:ascii="Times New Roman" w:hAnsi="Times New Roman" w:cs="Times New Roman"/>
        </w:rPr>
        <w:t>VO</w:t>
      </w:r>
      <w:r w:rsidRPr="00204243">
        <w:rPr>
          <w:rFonts w:ascii="Times New Roman" w:hAnsi="Times New Roman" w:cs="Times New Roman"/>
          <w:vertAlign w:val="subscript"/>
        </w:rPr>
        <w:t>2max</w:t>
      </w:r>
      <w:r w:rsidRPr="00204243">
        <w:rPr>
          <w:rFonts w:ascii="Times New Roman" w:hAnsi="Times New Roman" w:cs="Times New Roman"/>
        </w:rPr>
        <w:t xml:space="preserve"> = maximal oxygen consumption</w:t>
      </w:r>
      <w:r>
        <w:rPr>
          <w:rFonts w:ascii="Times New Roman" w:hAnsi="Times New Roman" w:cs="Times New Roman"/>
        </w:rPr>
        <w:t>, SD = standard deviation</w:t>
      </w:r>
    </w:p>
    <w:p w14:paraId="0D7ADB50" w14:textId="77777777" w:rsidR="00204243" w:rsidRDefault="00204243" w:rsidP="001148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08B3617" w14:textId="7362058F" w:rsidR="003E6477" w:rsidRPr="00204243" w:rsidRDefault="003E6477" w:rsidP="001148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8B6C59" w14:textId="157B9737" w:rsidR="003E6477" w:rsidRPr="00204243" w:rsidRDefault="003E6477" w:rsidP="001148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D0CCFE8" w14:textId="475F7A07" w:rsidR="006A66FB" w:rsidRPr="00204243" w:rsidRDefault="006A66FB" w:rsidP="0011488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6A66FB" w:rsidRPr="00204243" w:rsidSect="00F74D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DD6"/>
    <w:rsid w:val="0011488F"/>
    <w:rsid w:val="0019297B"/>
    <w:rsid w:val="00195BB1"/>
    <w:rsid w:val="00201937"/>
    <w:rsid w:val="00204243"/>
    <w:rsid w:val="00286B94"/>
    <w:rsid w:val="002E60D4"/>
    <w:rsid w:val="00304572"/>
    <w:rsid w:val="003461BC"/>
    <w:rsid w:val="00372ACE"/>
    <w:rsid w:val="0037744D"/>
    <w:rsid w:val="003B2DA6"/>
    <w:rsid w:val="003B5C51"/>
    <w:rsid w:val="003E6477"/>
    <w:rsid w:val="00487EA7"/>
    <w:rsid w:val="004B33D4"/>
    <w:rsid w:val="004C00D9"/>
    <w:rsid w:val="006A66FB"/>
    <w:rsid w:val="006D69EF"/>
    <w:rsid w:val="006E6498"/>
    <w:rsid w:val="0073175E"/>
    <w:rsid w:val="007B1AB6"/>
    <w:rsid w:val="008171BF"/>
    <w:rsid w:val="00951F10"/>
    <w:rsid w:val="009D3C47"/>
    <w:rsid w:val="00A71E68"/>
    <w:rsid w:val="00C254A8"/>
    <w:rsid w:val="00D43851"/>
    <w:rsid w:val="00DD2DD6"/>
    <w:rsid w:val="00DE4CCB"/>
    <w:rsid w:val="00E17E8E"/>
    <w:rsid w:val="00E56586"/>
    <w:rsid w:val="00EB6921"/>
    <w:rsid w:val="00F10992"/>
    <w:rsid w:val="00F13E77"/>
    <w:rsid w:val="00F74D57"/>
    <w:rsid w:val="00F90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1E1FA"/>
  <w15:chartTrackingRefBased/>
  <w15:docId w15:val="{57A68F91-A05E-4FFC-9E9F-AE10B0F26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Pr>
      <w:lang w:val="en-GB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Besedilooznabemesta">
    <w:name w:val="Placeholder Text"/>
    <w:basedOn w:val="Privzetapisavaodstavka"/>
    <w:uiPriority w:val="99"/>
    <w:semiHidden/>
    <w:rsid w:val="003E6477"/>
    <w:rPr>
      <w:color w:val="808080"/>
    </w:rPr>
  </w:style>
  <w:style w:type="table" w:styleId="Tabelamrea">
    <w:name w:val="Table Grid"/>
    <w:basedOn w:val="Navadnatabela"/>
    <w:uiPriority w:val="39"/>
    <w:rsid w:val="00A71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ezrazmikov">
    <w:name w:val="No Spacing"/>
    <w:uiPriority w:val="1"/>
    <w:qFormat/>
    <w:rsid w:val="00204243"/>
    <w:pPr>
      <w:spacing w:after="0" w:line="240" w:lineRule="auto"/>
    </w:pPr>
    <w:rPr>
      <w:lang w:val="en-GB"/>
    </w:rPr>
  </w:style>
  <w:style w:type="table" w:styleId="Navadnatabela2">
    <w:name w:val="Plain Table 2"/>
    <w:basedOn w:val="Navadnatabela"/>
    <w:uiPriority w:val="42"/>
    <w:rsid w:val="007317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Navadnatabela3">
    <w:name w:val="Plain Table 3"/>
    <w:basedOn w:val="Navadnatabela"/>
    <w:uiPriority w:val="43"/>
    <w:rsid w:val="007317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 Jurov</dc:creator>
  <cp:keywords/>
  <dc:description/>
  <cp:lastModifiedBy>Iva Jurov</cp:lastModifiedBy>
  <cp:revision>2</cp:revision>
  <dcterms:created xsi:type="dcterms:W3CDTF">2023-01-27T17:33:00Z</dcterms:created>
  <dcterms:modified xsi:type="dcterms:W3CDTF">2023-01-27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15b63b-1499-3b7e-aa3e-9bb68b8e576e</vt:lpwstr>
  </property>
  <property fmtid="{D5CDD505-2E9C-101B-9397-08002B2CF9AE}" pid="4" name="Mendeley Citation Style_1">
    <vt:lpwstr>http://www.zotero.org/styles/medicine-and-science-in-sports-and-exercise</vt:lpwstr>
  </property>
</Properties>
</file>